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4576"/>
      </w:tblGrid>
      <w:tr>
        <w:trPr>
          <w:trHeight w:val="340" w:hRule="atLeast"/>
        </w:trPr>
        <w:tc>
          <w:tcPr>
            <w:tcW w:w="69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18"/>
            <w:bookmarkStart w:id="1" w:name="OLE_LINK1"/>
            <w:bookmarkEnd w:id="0"/>
            <w:bookmarkEnd w:id="1"/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Table S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Primers of the cytokines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                  </w:t>
            </w:r>
            <w:r>
              <w:rPr>
                <w:rFonts w:eastAsia="楷体_GB2312" w:cs="Times New Roman" w:ascii="Times New Roman" w:hAnsi="Times New Roman"/>
                <w:bCs/>
                <w:kern w:val="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Actin-F</w:t>
            </w:r>
          </w:p>
        </w:tc>
        <w:tc>
          <w:tcPr>
            <w:tcW w:w="4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GTGAAGGTGACAGCAGTCGGTT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Actin -R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GAGAAGTGGGGTGGCTTTTAGGA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-10 -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GGGGGAGAACCTGAAGA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-10 -R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TGGCTTTGTAGATGCCTTTC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TGF- beta-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CTGGCGATACCTCAGCAAC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TGF- beta -R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AAGGCGAAAGCCCTCAAT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1b -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GGAGCAACAAGTGGTGT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1b -R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TTGGGATCTACACTCTCCAGC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6 -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TCTCCACAAGCGCCTTCG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6 -R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CTCAGGGCTGAGATGCCG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8 -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color w:val="FF0000"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AACTTCTCCACAACCCTCTG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IL8 - R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TTGGCAGCCTTCCTGATTTC</w:t>
            </w:r>
          </w:p>
        </w:tc>
      </w:tr>
      <w:tr>
        <w:trPr/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TNF- α-F</w:t>
            </w:r>
          </w:p>
        </w:tc>
        <w:tc>
          <w:tcPr>
            <w:tcW w:w="45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CGAGTGACAAGCCTGTAGC</w:t>
            </w:r>
          </w:p>
        </w:tc>
      </w:tr>
      <w:tr>
        <w:trPr/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Human TNF- α -R</w:t>
            </w:r>
          </w:p>
        </w:tc>
        <w:tc>
          <w:tcPr>
            <w:tcW w:w="4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楷体_GB2312" w:cs="Times New Roman"/>
                <w:bCs/>
                <w:kern w:val="0"/>
                <w:szCs w:val="21"/>
              </w:rPr>
            </w:pPr>
            <w:r>
              <w:rPr>
                <w:rFonts w:eastAsia="楷体_GB2312" w:cs="Times New Roman" w:ascii="Times New Roman" w:hAnsi="Times New Roman"/>
                <w:bCs/>
                <w:kern w:val="0"/>
                <w:szCs w:val="21"/>
              </w:rPr>
              <w:t>GGTGTGGGTGAGGAGCA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Bold">
    <w:altName w:val="Arial Unicode MS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Bold;Arial Unicode MS" w:hAnsi="MinionPro-Bold;Arial Unicode MS" w:eastAsia="MinionPro-Bold;Arial Unicode MS" w:cs="MinionPro-Bold;Arial Unicode MS"/>
      <w:b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2:55:00Z</dcterms:created>
  <dc:creator>璐洪洦</dc:creator>
  <dc:description/>
  <cp:keywords/>
  <dc:language>en-US</dc:language>
  <cp:lastModifiedBy>璐洪洦</cp:lastModifiedBy>
  <dcterms:modified xsi:type="dcterms:W3CDTF">2021-05-23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